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75F" w:rsidRPr="00146955" w:rsidRDefault="001C475F" w:rsidP="00645A42">
      <w:pPr>
        <w:pStyle w:val="Caption"/>
        <w:keepNext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auto"/>
          <w:sz w:val="24"/>
          <w:szCs w:val="24"/>
          <w:lang w:val="en-GB"/>
        </w:rPr>
        <w:t xml:space="preserve">Table </w:t>
      </w:r>
      <w:r w:rsidR="00D27320">
        <w:rPr>
          <w:rFonts w:ascii="Times New Roman" w:hAnsi="Times New Roman"/>
          <w:noProof/>
          <w:color w:val="auto"/>
          <w:sz w:val="24"/>
          <w:szCs w:val="24"/>
          <w:lang w:val="en-GB"/>
        </w:rPr>
        <w:t>S</w:t>
      </w:r>
      <w:r>
        <w:rPr>
          <w:rFonts w:ascii="Times New Roman" w:hAnsi="Times New Roman"/>
          <w:noProof/>
          <w:color w:val="auto"/>
          <w:sz w:val="24"/>
          <w:szCs w:val="24"/>
          <w:lang w:val="en-GB"/>
        </w:rPr>
        <w:t>1</w:t>
      </w:r>
      <w:r w:rsidR="00645A42">
        <w:rPr>
          <w:rFonts w:ascii="Times New Roman" w:hAnsi="Times New Roman"/>
          <w:noProof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color w:val="auto"/>
          <w:sz w:val="24"/>
          <w:szCs w:val="24"/>
          <w:lang w:val="en-GB"/>
        </w:rPr>
        <w:t>Data summary by</w:t>
      </w:r>
      <w:r w:rsidRPr="00146955">
        <w:rPr>
          <w:rFonts w:ascii="Times New Roman" w:hAnsi="Times New Roman"/>
          <w:noProof/>
          <w:color w:val="auto"/>
          <w:sz w:val="24"/>
          <w:szCs w:val="24"/>
          <w:lang w:val="en-GB"/>
        </w:rPr>
        <w:t xml:space="preserve"> maternal treatment groups</w:t>
      </w:r>
    </w:p>
    <w:tbl>
      <w:tblPr>
        <w:tblW w:w="6592" w:type="dxa"/>
        <w:tblLayout w:type="fixed"/>
        <w:tblLook w:val="04A0"/>
      </w:tblPr>
      <w:tblGrid>
        <w:gridCol w:w="2269"/>
        <w:gridCol w:w="2197"/>
        <w:gridCol w:w="2126"/>
      </w:tblGrid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97" w:type="dxa"/>
          </w:tcPr>
          <w:p w:rsidR="001C475F" w:rsidRPr="005430FC" w:rsidRDefault="001C475F" w:rsidP="00CF0D8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Control</w:t>
            </w:r>
          </w:p>
        </w:tc>
        <w:tc>
          <w:tcPr>
            <w:tcW w:w="2126" w:type="dxa"/>
          </w:tcPr>
          <w:p w:rsidR="001C475F" w:rsidRPr="005430FC" w:rsidRDefault="001C475F" w:rsidP="00CF0D8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Predator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Treatment time (days)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37.22 ± 5.17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 xml:space="preserve">38.37 ± 4.42 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Laying date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29.32 ± 4.85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30.03 ± 5.33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Clutch size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8.14 ± 1.87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8.23 ± 1.73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Incubation time (days)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11.95 ± 1.24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11.87 ± 1.10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Hatching date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50.71 ± 4.46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50.83 ± 4.34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Brood size at hatching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7.25 ± 1.41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7.00 ± 1.34</w:t>
            </w:r>
          </w:p>
        </w:tc>
      </w:tr>
      <w:tr w:rsidR="001C475F" w:rsidRPr="005430FC" w:rsidTr="00CF0D8F">
        <w:tc>
          <w:tcPr>
            <w:tcW w:w="2269" w:type="dxa"/>
          </w:tcPr>
          <w:p w:rsidR="001C475F" w:rsidRPr="005430FC" w:rsidRDefault="001C475F" w:rsidP="00CF0D8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430FC">
              <w:rPr>
                <w:rFonts w:ascii="Times New Roman" w:hAnsi="Times New Roman"/>
                <w:lang w:val="en-GB"/>
              </w:rPr>
              <w:t>Mean egg mass (g)</w:t>
            </w:r>
          </w:p>
        </w:tc>
        <w:tc>
          <w:tcPr>
            <w:tcW w:w="2197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1.58 ± 0.10</w:t>
            </w:r>
          </w:p>
        </w:tc>
        <w:tc>
          <w:tcPr>
            <w:tcW w:w="2126" w:type="dxa"/>
            <w:vAlign w:val="bottom"/>
          </w:tcPr>
          <w:p w:rsidR="001C475F" w:rsidRPr="005430FC" w:rsidRDefault="001C475F" w:rsidP="00CF0D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430FC">
              <w:rPr>
                <w:rFonts w:ascii="Times New Roman" w:hAnsi="Times New Roman"/>
                <w:color w:val="000000"/>
                <w:lang w:val="en-GB"/>
              </w:rPr>
              <w:t>1.60 ± 0.13</w:t>
            </w:r>
          </w:p>
        </w:tc>
      </w:tr>
    </w:tbl>
    <w:p w:rsidR="001C475F" w:rsidRDefault="001C475F" w:rsidP="001C475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1C475F" w:rsidRPr="00DE336F" w:rsidRDefault="001C475F" w:rsidP="001C475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Values are mean ± SD. Laying/hatching dates take 15.3.</w:t>
      </w:r>
      <w:r w:rsidRPr="00146955">
        <w:rPr>
          <w:rFonts w:ascii="Times New Roman" w:hAnsi="Times New Roman"/>
          <w:sz w:val="24"/>
          <w:szCs w:val="24"/>
          <w:lang w:val="en-GB"/>
        </w:rPr>
        <w:t xml:space="preserve">09 as 0. Number of nestlings is on 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Pr="002F0456">
        <w:rPr>
          <w:rFonts w:ascii="Times New Roman" w:hAnsi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46955">
        <w:rPr>
          <w:rFonts w:ascii="Times New Roman" w:hAnsi="Times New Roman"/>
          <w:sz w:val="24"/>
          <w:szCs w:val="24"/>
          <w:lang w:val="en-GB"/>
        </w:rPr>
        <w:t xml:space="preserve">day after hatching. Treatment time is from the </w:t>
      </w:r>
      <w:r>
        <w:rPr>
          <w:rFonts w:ascii="Times New Roman" w:hAnsi="Times New Roman"/>
          <w:sz w:val="24"/>
          <w:szCs w:val="24"/>
          <w:lang w:val="en-GB"/>
        </w:rPr>
        <w:t>simulations begin</w:t>
      </w:r>
      <w:r w:rsidRPr="00146955">
        <w:rPr>
          <w:rFonts w:ascii="Times New Roman" w:hAnsi="Times New Roman"/>
          <w:sz w:val="24"/>
          <w:szCs w:val="24"/>
          <w:lang w:val="en-GB"/>
        </w:rPr>
        <w:t xml:space="preserve"> until start of egg-laying.</w:t>
      </w:r>
    </w:p>
    <w:p w:rsidR="001941CB" w:rsidRDefault="00645A42"/>
    <w:sectPr w:rsidR="001941CB" w:rsidSect="00DC6B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1C475F"/>
    <w:rsid w:val="001649EF"/>
    <w:rsid w:val="001A4FAD"/>
    <w:rsid w:val="001C475F"/>
    <w:rsid w:val="0024192A"/>
    <w:rsid w:val="004D419C"/>
    <w:rsid w:val="004F727D"/>
    <w:rsid w:val="005A36EA"/>
    <w:rsid w:val="00645A42"/>
    <w:rsid w:val="00682837"/>
    <w:rsid w:val="006B7D99"/>
    <w:rsid w:val="007C65CE"/>
    <w:rsid w:val="00841E04"/>
    <w:rsid w:val="008C6E92"/>
    <w:rsid w:val="00955BDE"/>
    <w:rsid w:val="00A5565D"/>
    <w:rsid w:val="00B75E1A"/>
    <w:rsid w:val="00C548D5"/>
    <w:rsid w:val="00CB7A29"/>
    <w:rsid w:val="00CF7CAD"/>
    <w:rsid w:val="00D17BE3"/>
    <w:rsid w:val="00D27320"/>
    <w:rsid w:val="00DC6BE3"/>
    <w:rsid w:val="00F21D34"/>
    <w:rsid w:val="00F81336"/>
    <w:rsid w:val="00F86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5F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475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3</cp:revision>
  <dcterms:created xsi:type="dcterms:W3CDTF">2012-10-09T09:26:00Z</dcterms:created>
  <dcterms:modified xsi:type="dcterms:W3CDTF">2012-10-09T09:28:00Z</dcterms:modified>
</cp:coreProperties>
</file>